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29AAF" w14:textId="77777777" w:rsidR="009544C1" w:rsidRPr="009544C1" w:rsidRDefault="009544C1" w:rsidP="009544C1">
      <w:pPr>
        <w:keepNext/>
        <w:spacing w:line="360" w:lineRule="auto"/>
        <w:jc w:val="both"/>
        <w:rPr>
          <w:rFonts w:ascii="Calibri" w:eastAsia="Calibri" w:hAnsi="Calibri" w:cs="Arial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9544C1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:lang w:val="en-US"/>
          <w14:ligatures w14:val="none"/>
        </w:rPr>
        <w:t>SEARCH STRATEGY</w:t>
      </w:r>
    </w:p>
    <w:p w14:paraId="4794F23B" w14:textId="77777777" w:rsidR="009544C1" w:rsidRPr="009544C1" w:rsidRDefault="009544C1" w:rsidP="009544C1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9544C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ubMed</w:t>
      </w:r>
    </w:p>
    <w:p w14:paraId="381DA64A" w14:textId="7FC4963D" w:rsidR="009544C1" w:rsidRPr="009544C1" w:rsidRDefault="00213366" w:rsidP="009544C1">
      <w:pPr>
        <w:pBdr>
          <w:bottom w:val="single" w:sz="6" w:space="1" w:color="auto"/>
        </w:pBd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("mycophenolic acid"[</w:t>
      </w:r>
      <w:proofErr w:type="spellStart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eSH</w:t>
      </w:r>
      <w:proofErr w:type="spellEnd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erms] OR ("mycophenolic"[All Fields] AND "acid"[All Fields]) OR "mycophenolic acid"[All Fields] OR ("mycophenolate"[All Fields] AND "mofetil"[All Fields]) OR "mycophenolate mofetil"[All Fields] OR ("mycophenolic acid"[</w:t>
      </w:r>
      <w:proofErr w:type="spellStart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eSH</w:t>
      </w:r>
      <w:proofErr w:type="spellEnd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erms] OR ("mycophenolic"[All Fields] AND "acid"[All Fields]) OR "mycophenolic acid"[All Fields] OR "</w:t>
      </w:r>
      <w:proofErr w:type="spellStart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"[All Fields] OR ("mycophenolate"[All Fields] AND "mofetil"[All Fields]) OR "mycophenolate mofetil"[All Fields])) AND ("hepatitis, autoimmune"[</w:t>
      </w:r>
      <w:proofErr w:type="spellStart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eSH</w:t>
      </w:r>
      <w:proofErr w:type="spellEnd"/>
      <w:r w:rsidRPr="00213366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Terms] OR ("hepatitis"[All Fields] AND "autoimmune"[All Fields]) OR "autoimmune hepatitis"[All Fields] OR ("autoimmune"[All Fields] AND "hepatitis"[All Fields]))</w:t>
      </w:r>
      <w:r w:rsidR="009544C1" w:rsidRPr="009544C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64812B17" w14:textId="11C20A96" w:rsidR="009544C1" w:rsidRPr="009544C1" w:rsidRDefault="00B951FF" w:rsidP="009544C1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ochrane Central Library</w:t>
      </w:r>
    </w:p>
    <w:p w14:paraId="4A1DDF83" w14:textId="77777777" w:rsidR="00B951FF" w:rsidRDefault="00B951FF" w:rsidP="009544C1">
      <w:pPr>
        <w:pBdr>
          <w:bottom w:val="single" w:sz="6" w:space="1" w:color="auto"/>
        </w:pBd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utoimmune hepatitis AND (Mycophenolate mofetil OR </w:t>
      </w:r>
      <w:proofErr w:type="spellStart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 in Title Abstract Keyword - (Word variations have been searched)</w:t>
      </w:r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7A68781A" w14:textId="4085168F" w:rsidR="008D0717" w:rsidRDefault="00B951FF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Google Scholar</w:t>
      </w:r>
    </w:p>
    <w:p w14:paraId="293A2155" w14:textId="241E00F9" w:rsidR="00B951FF" w:rsidRPr="009544C1" w:rsidRDefault="00B951FF" w:rsidP="00B951FF">
      <w:pPr>
        <w:pBdr>
          <w:bottom w:val="single" w:sz="6" w:space="1" w:color="auto"/>
        </w:pBd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proofErr w:type="spellStart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llintitle</w:t>
      </w:r>
      <w:proofErr w:type="spellEnd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: Autoimmune hepatitis AND (Mycophenolate mofetil OR </w:t>
      </w:r>
      <w:proofErr w:type="spellStart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)</w:t>
      </w:r>
      <w:r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361D73A6" w14:textId="1DF1D764" w:rsidR="00B951FF" w:rsidRPr="009544C1" w:rsidRDefault="00797224" w:rsidP="00B951FF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ClinicalTrials.gov</w:t>
      </w:r>
    </w:p>
    <w:p w14:paraId="22EA82DF" w14:textId="75A63D32" w:rsidR="00B951FF" w:rsidRDefault="00797224" w:rsidP="00B951FF">
      <w:pPr>
        <w:pBdr>
          <w:bottom w:val="single" w:sz="6" w:space="1" w:color="auto"/>
        </w:pBd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autoimmune hepatitis | mycophenolate mofetil \[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\]</w:t>
      </w:r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B951FF"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(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ynonyms of conditions or diseases</w:t>
      </w:r>
      <w:r w:rsidR="00B951FF" w:rsidRPr="00B951F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have been searched) </w:t>
      </w:r>
    </w:p>
    <w:p w14:paraId="5E8F42F4" w14:textId="0BC385E5" w:rsidR="00B951FF" w:rsidRPr="00797224" w:rsidRDefault="00797224" w:rsidP="00797224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79722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International Clinical Trials Registry Platform (ICTRP) search portal</w:t>
      </w:r>
    </w:p>
    <w:p w14:paraId="1EF53415" w14:textId="1C7C6157" w:rsidR="00797224" w:rsidRDefault="00797224" w:rsidP="0023362D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autoimmune; autoimmune || hepatitis; 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Hepatitides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hepatitis || mycophenolate; mycophenolate || mofetil; mofetil || 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ellcept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; Mycophenolate Mofetil; Mycophenolate Mofetil Hydrochloride; Mycophenolate Sodium; Mycophenolic Acid 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orpholinoethyl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Ester; </w:t>
      </w:r>
      <w:proofErr w:type="spellStart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yfortic</w:t>
      </w:r>
      <w:proofErr w:type="spellEnd"/>
      <w:r w:rsidRPr="00797224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; RS 61443; RS61443; Sodium Mycophenolate</w:t>
      </w:r>
    </w:p>
    <w:p w14:paraId="705F9185" w14:textId="77777777" w:rsidR="00797224" w:rsidRPr="00B951FF" w:rsidRDefault="00797224" w:rsidP="00797224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sectPr w:rsidR="00797224" w:rsidRPr="00B951FF" w:rsidSect="00006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889"/>
    <w:rsid w:val="000067E1"/>
    <w:rsid w:val="00213366"/>
    <w:rsid w:val="0023362D"/>
    <w:rsid w:val="006716FC"/>
    <w:rsid w:val="00792489"/>
    <w:rsid w:val="00797224"/>
    <w:rsid w:val="008D0717"/>
    <w:rsid w:val="009544C1"/>
    <w:rsid w:val="00B951FF"/>
    <w:rsid w:val="00D4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ED97"/>
  <w15:chartTrackingRefBased/>
  <w15:docId w15:val="{34C5DCA4-EBFA-4AE7-8645-7B3927B7D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1FF"/>
  </w:style>
  <w:style w:type="paragraph" w:styleId="Heading1">
    <w:name w:val="heading 1"/>
    <w:basedOn w:val="Normal"/>
    <w:next w:val="Normal"/>
    <w:link w:val="Heading1Char"/>
    <w:uiPriority w:val="9"/>
    <w:qFormat/>
    <w:rsid w:val="00D43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3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6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mohamed</dc:creator>
  <cp:keywords/>
  <dc:description/>
  <cp:lastModifiedBy>amani mohamed</cp:lastModifiedBy>
  <cp:revision>3</cp:revision>
  <dcterms:created xsi:type="dcterms:W3CDTF">2024-10-19T09:18:00Z</dcterms:created>
  <dcterms:modified xsi:type="dcterms:W3CDTF">2024-10-19T09:58:00Z</dcterms:modified>
</cp:coreProperties>
</file>